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24DC9" w14:textId="0622D1AD" w:rsidR="00730933" w:rsidRPr="00961F8C" w:rsidRDefault="008F0E72" w:rsidP="00730933">
      <w:pPr>
        <w:rPr>
          <w:b/>
          <w:bCs/>
        </w:rPr>
      </w:pPr>
      <w:r w:rsidRPr="00961F8C">
        <w:rPr>
          <w:b/>
          <w:bCs/>
        </w:rPr>
        <w:t xml:space="preserve">Figure 3 </w:t>
      </w:r>
      <w:r w:rsidR="003806D5">
        <w:rPr>
          <w:b/>
          <w:bCs/>
        </w:rPr>
        <w:t>source code 3</w:t>
      </w:r>
      <w:r w:rsidR="00961F8C">
        <w:rPr>
          <w:b/>
          <w:bCs/>
        </w:rPr>
        <w:t xml:space="preserve">: </w:t>
      </w:r>
      <w:proofErr w:type="spellStart"/>
      <w:r w:rsidR="00730933" w:rsidRPr="00961F8C">
        <w:t>ImageJ</w:t>
      </w:r>
      <w:proofErr w:type="spellEnd"/>
      <w:r w:rsidR="00730933" w:rsidRPr="00961F8C">
        <w:t xml:space="preserve"> macro for counting GFP cells in a designated ROI</w:t>
      </w:r>
      <w:r w:rsidR="00961F8C">
        <w:t xml:space="preserve"> for Figure 3G</w:t>
      </w:r>
    </w:p>
    <w:p w14:paraId="490EA68F" w14:textId="77777777" w:rsidR="00730933" w:rsidRDefault="00730933" w:rsidP="00730933"/>
    <w:p w14:paraId="1020E514" w14:textId="77777777" w:rsidR="00730933" w:rsidRDefault="00730933" w:rsidP="00730933">
      <w:proofErr w:type="spellStart"/>
      <w:r>
        <w:t>Dialog.create</w:t>
      </w:r>
      <w:proofErr w:type="spellEnd"/>
      <w:r>
        <w:t>("select file to open");</w:t>
      </w:r>
      <w:bookmarkStart w:id="0" w:name="_GoBack"/>
      <w:bookmarkEnd w:id="0"/>
    </w:p>
    <w:p w14:paraId="5900ED55" w14:textId="77777777" w:rsidR="00730933" w:rsidRDefault="00730933" w:rsidP="00730933">
      <w:proofErr w:type="spellStart"/>
      <w:r>
        <w:t>Dialog.addMessage</w:t>
      </w:r>
      <w:proofErr w:type="spellEnd"/>
      <w:r>
        <w:t>("Please Select Image to count");</w:t>
      </w:r>
    </w:p>
    <w:p w14:paraId="23A1950F" w14:textId="10C335DF" w:rsidR="00730933" w:rsidRDefault="00730933" w:rsidP="00730933">
      <w:proofErr w:type="spellStart"/>
      <w:r>
        <w:t>Dialog.show</w:t>
      </w:r>
      <w:proofErr w:type="spellEnd"/>
      <w:r>
        <w:t>();</w:t>
      </w:r>
    </w:p>
    <w:p w14:paraId="08E03845" w14:textId="77777777" w:rsidR="00730933" w:rsidRDefault="00730933" w:rsidP="00730933">
      <w:proofErr w:type="spellStart"/>
      <w:r>
        <w:t>countImage</w:t>
      </w:r>
      <w:proofErr w:type="spellEnd"/>
      <w:r>
        <w:t>=</w:t>
      </w:r>
      <w:proofErr w:type="spellStart"/>
      <w:r>
        <w:t>File.openDialog</w:t>
      </w:r>
      <w:proofErr w:type="spellEnd"/>
      <w:r>
        <w:t>("Count Image");</w:t>
      </w:r>
    </w:p>
    <w:p w14:paraId="1CDB5E0D" w14:textId="77777777" w:rsidR="00730933" w:rsidRDefault="00730933" w:rsidP="00730933">
      <w:r>
        <w:t>open(</w:t>
      </w:r>
      <w:proofErr w:type="spellStart"/>
      <w:r>
        <w:t>countImage</w:t>
      </w:r>
      <w:proofErr w:type="spellEnd"/>
      <w:r>
        <w:t>);</w:t>
      </w:r>
    </w:p>
    <w:p w14:paraId="26B3C7EE" w14:textId="77777777" w:rsidR="00730933" w:rsidRDefault="00730933" w:rsidP="00730933">
      <w:proofErr w:type="spellStart"/>
      <w:r>
        <w:t>countImageName</w:t>
      </w:r>
      <w:proofErr w:type="spellEnd"/>
      <w:r>
        <w:t>=</w:t>
      </w:r>
      <w:proofErr w:type="spellStart"/>
      <w:r>
        <w:t>getTitle</w:t>
      </w:r>
      <w:proofErr w:type="spellEnd"/>
      <w:r>
        <w:t>;</w:t>
      </w:r>
    </w:p>
    <w:p w14:paraId="5A09B992" w14:textId="77777777" w:rsidR="00730933" w:rsidRDefault="00730933" w:rsidP="00730933">
      <w:proofErr w:type="spellStart"/>
      <w:r>
        <w:t>dir</w:t>
      </w:r>
      <w:proofErr w:type="spellEnd"/>
      <w:r>
        <w:t xml:space="preserve"> = </w:t>
      </w:r>
      <w:proofErr w:type="spellStart"/>
      <w:r>
        <w:t>getDirectory</w:t>
      </w:r>
      <w:proofErr w:type="spellEnd"/>
      <w:r>
        <w:t>("image");</w:t>
      </w:r>
    </w:p>
    <w:p w14:paraId="10B909D9" w14:textId="77777777" w:rsidR="00730933" w:rsidRDefault="00730933" w:rsidP="00730933">
      <w:proofErr w:type="spellStart"/>
      <w:r>
        <w:t>Dialog.create</w:t>
      </w:r>
      <w:proofErr w:type="spellEnd"/>
      <w:r>
        <w:t>("Adjust intensity");</w:t>
      </w:r>
    </w:p>
    <w:p w14:paraId="25BB77EA" w14:textId="77777777" w:rsidR="00730933" w:rsidRDefault="00730933" w:rsidP="00730933">
      <w:proofErr w:type="spellStart"/>
      <w:r>
        <w:t>Dialog.addMessage</w:t>
      </w:r>
      <w:proofErr w:type="spellEnd"/>
      <w:r>
        <w:t>("Adjust intensity");</w:t>
      </w:r>
    </w:p>
    <w:p w14:paraId="23F41AAF" w14:textId="77777777" w:rsidR="00730933" w:rsidRDefault="00730933" w:rsidP="00730933">
      <w:proofErr w:type="spellStart"/>
      <w:r>
        <w:t>Dialog.show</w:t>
      </w:r>
      <w:proofErr w:type="spellEnd"/>
      <w:r>
        <w:t>();</w:t>
      </w:r>
    </w:p>
    <w:p w14:paraId="1B62D78C" w14:textId="77777777" w:rsidR="00730933" w:rsidRDefault="00730933" w:rsidP="00730933">
      <w:proofErr w:type="gramStart"/>
      <w:r>
        <w:t>run(</w:t>
      </w:r>
      <w:proofErr w:type="gramEnd"/>
      <w:r>
        <w:t>"Brightness/Contrast...");</w:t>
      </w:r>
    </w:p>
    <w:p w14:paraId="59E429E0" w14:textId="77777777" w:rsidR="00730933" w:rsidRDefault="00730933" w:rsidP="00730933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image adjusted");</w:t>
      </w:r>
    </w:p>
    <w:p w14:paraId="220599AB" w14:textId="77777777" w:rsidR="00730933" w:rsidRDefault="00730933" w:rsidP="00730933">
      <w:proofErr w:type="spellStart"/>
      <w:r>
        <w:t>setTool</w:t>
      </w:r>
      <w:proofErr w:type="spellEnd"/>
      <w:r>
        <w:t>("rectangle");</w:t>
      </w:r>
    </w:p>
    <w:p w14:paraId="4BE4EA05" w14:textId="77777777" w:rsidR="00730933" w:rsidRDefault="00730933" w:rsidP="00730933">
      <w:proofErr w:type="spellStart"/>
      <w:proofErr w:type="gramStart"/>
      <w:r>
        <w:t>makeRectangle</w:t>
      </w:r>
      <w:proofErr w:type="spellEnd"/>
      <w:r>
        <w:t>(</w:t>
      </w:r>
      <w:proofErr w:type="gramEnd"/>
      <w:r>
        <w:t>0, 0, 120, 240);</w:t>
      </w:r>
    </w:p>
    <w:p w14:paraId="24B42664" w14:textId="77777777" w:rsidR="00730933" w:rsidRDefault="00730933" w:rsidP="00730933">
      <w:proofErr w:type="spellStart"/>
      <w:r>
        <w:t>Dialog.create</w:t>
      </w:r>
      <w:proofErr w:type="spellEnd"/>
      <w:r>
        <w:t>("move rectangle");</w:t>
      </w:r>
    </w:p>
    <w:p w14:paraId="2E318A8B" w14:textId="77777777" w:rsidR="00730933" w:rsidRDefault="00730933" w:rsidP="00730933">
      <w:proofErr w:type="spellStart"/>
      <w:r>
        <w:t>Dialog.addMessage</w:t>
      </w:r>
      <w:proofErr w:type="spellEnd"/>
      <w:r>
        <w:t>("move rectangle to desired location");</w:t>
      </w:r>
    </w:p>
    <w:p w14:paraId="3D9CC386" w14:textId="77777777" w:rsidR="00730933" w:rsidRDefault="00730933" w:rsidP="00730933">
      <w:proofErr w:type="spellStart"/>
      <w:r>
        <w:t>Dialog.show</w:t>
      </w:r>
      <w:proofErr w:type="spellEnd"/>
      <w:r>
        <w:t>();</w:t>
      </w:r>
    </w:p>
    <w:p w14:paraId="70E4E317" w14:textId="77777777" w:rsidR="00730933" w:rsidRDefault="00730933" w:rsidP="00730933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Rectangle is in the correct location");</w:t>
      </w:r>
    </w:p>
    <w:p w14:paraId="24B02B7E" w14:textId="77777777" w:rsidR="00730933" w:rsidRDefault="00730933" w:rsidP="00730933">
      <w:r>
        <w:t>run("Flatten");</w:t>
      </w:r>
    </w:p>
    <w:p w14:paraId="15EBB274" w14:textId="77777777" w:rsidR="00730933" w:rsidRDefault="00730933" w:rsidP="00730933">
      <w:proofErr w:type="spellStart"/>
      <w:r>
        <w:t>Dialog.create</w:t>
      </w:r>
      <w:proofErr w:type="spellEnd"/>
      <w:r>
        <w:t>("actual area");</w:t>
      </w:r>
    </w:p>
    <w:p w14:paraId="0E29CC48" w14:textId="77777777" w:rsidR="00730933" w:rsidRDefault="00730933" w:rsidP="00730933">
      <w:proofErr w:type="spellStart"/>
      <w:r>
        <w:t>Dialog.addMessage</w:t>
      </w:r>
      <w:proofErr w:type="spellEnd"/>
      <w:r>
        <w:t>("Draw actual area used");</w:t>
      </w:r>
    </w:p>
    <w:p w14:paraId="748EAC36" w14:textId="77777777" w:rsidR="00730933" w:rsidRDefault="00730933" w:rsidP="00730933">
      <w:proofErr w:type="spellStart"/>
      <w:r>
        <w:t>Dialog.show</w:t>
      </w:r>
      <w:proofErr w:type="spellEnd"/>
      <w:r>
        <w:t>();</w:t>
      </w:r>
    </w:p>
    <w:p w14:paraId="3F4C5C1B" w14:textId="77777777" w:rsidR="00730933" w:rsidRDefault="00730933" w:rsidP="00730933">
      <w:proofErr w:type="spellStart"/>
      <w:r>
        <w:t>setTool</w:t>
      </w:r>
      <w:proofErr w:type="spellEnd"/>
      <w:r>
        <w:t>("polygon")</w:t>
      </w:r>
    </w:p>
    <w:p w14:paraId="262D6140" w14:textId="77777777" w:rsidR="00730933" w:rsidRDefault="00730933" w:rsidP="00730933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Use selected area");</w:t>
      </w:r>
    </w:p>
    <w:p w14:paraId="1D1C5DFB" w14:textId="77777777" w:rsidR="00730933" w:rsidRDefault="00730933" w:rsidP="00730933">
      <w:proofErr w:type="spellStart"/>
      <w:r>
        <w:t>getStatistics</w:t>
      </w:r>
      <w:proofErr w:type="spellEnd"/>
      <w:r>
        <w:t>(area)</w:t>
      </w:r>
    </w:p>
    <w:p w14:paraId="282081AF" w14:textId="77777777" w:rsidR="00730933" w:rsidRDefault="00730933" w:rsidP="00730933">
      <w:r>
        <w:t>run("Flatten");</w:t>
      </w:r>
    </w:p>
    <w:p w14:paraId="021BCFE6" w14:textId="77777777" w:rsidR="00730933" w:rsidRDefault="00730933" w:rsidP="00730933"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Tiff", </w:t>
      </w:r>
      <w:proofErr w:type="spellStart"/>
      <w:r>
        <w:t>dir</w:t>
      </w:r>
      <w:proofErr w:type="spellEnd"/>
      <w:r>
        <w:t xml:space="preserve"> + "/flat_" + </w:t>
      </w:r>
      <w:proofErr w:type="spellStart"/>
      <w:r>
        <w:t>countImageName</w:t>
      </w:r>
      <w:proofErr w:type="spellEnd"/>
      <w:r>
        <w:t>);</w:t>
      </w:r>
    </w:p>
    <w:p w14:paraId="1BF90D8F" w14:textId="77777777" w:rsidR="00730933" w:rsidRDefault="00730933" w:rsidP="00730933">
      <w:proofErr w:type="spellStart"/>
      <w:r>
        <w:t>setTool</w:t>
      </w:r>
      <w:proofErr w:type="spellEnd"/>
      <w:r>
        <w:t>("zoom");</w:t>
      </w:r>
    </w:p>
    <w:p w14:paraId="0FE35E3F" w14:textId="77777777" w:rsidR="00730933" w:rsidRDefault="00730933" w:rsidP="00730933">
      <w:proofErr w:type="spellStart"/>
      <w:r>
        <w:t>Dialog.create</w:t>
      </w:r>
      <w:proofErr w:type="spellEnd"/>
      <w:r>
        <w:t>("Click image to zoom");</w:t>
      </w:r>
    </w:p>
    <w:p w14:paraId="20A34D5D" w14:textId="77777777" w:rsidR="00730933" w:rsidRDefault="00730933" w:rsidP="00730933">
      <w:proofErr w:type="spellStart"/>
      <w:r>
        <w:t>Dialog.addMessage</w:t>
      </w:r>
      <w:proofErr w:type="spellEnd"/>
      <w:r>
        <w:t>("Click image to zoom");</w:t>
      </w:r>
    </w:p>
    <w:p w14:paraId="33DB9E49" w14:textId="77777777" w:rsidR="00730933" w:rsidRDefault="00730933" w:rsidP="00730933">
      <w:proofErr w:type="spellStart"/>
      <w:r>
        <w:t>Dialog.show</w:t>
      </w:r>
      <w:proofErr w:type="spellEnd"/>
      <w:r>
        <w:t>();</w:t>
      </w:r>
    </w:p>
    <w:p w14:paraId="3609DF87" w14:textId="77777777" w:rsidR="00730933" w:rsidRDefault="00730933" w:rsidP="00730933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image zoomed");</w:t>
      </w:r>
    </w:p>
    <w:p w14:paraId="77548D5B" w14:textId="77777777" w:rsidR="00730933" w:rsidRDefault="00730933" w:rsidP="00730933">
      <w:proofErr w:type="spellStart"/>
      <w:r>
        <w:t>setTool</w:t>
      </w:r>
      <w:proofErr w:type="spellEnd"/>
      <w:r>
        <w:t>("multipoint");</w:t>
      </w:r>
    </w:p>
    <w:p w14:paraId="393AFF09" w14:textId="77777777" w:rsidR="00730933" w:rsidRDefault="00730933" w:rsidP="00730933">
      <w:proofErr w:type="spellStart"/>
      <w:r>
        <w:t>Dialog.create</w:t>
      </w:r>
      <w:proofErr w:type="spellEnd"/>
      <w:r>
        <w:t>("Select point");</w:t>
      </w:r>
    </w:p>
    <w:p w14:paraId="2756C8B3" w14:textId="77777777" w:rsidR="00730933" w:rsidRDefault="00730933" w:rsidP="00730933">
      <w:proofErr w:type="spellStart"/>
      <w:r>
        <w:t>Dialog.addMessage</w:t>
      </w:r>
      <w:proofErr w:type="spellEnd"/>
      <w:r>
        <w:t>("Use pointer to count cells.  Alt-click deletes points");</w:t>
      </w:r>
    </w:p>
    <w:p w14:paraId="475E4FFF" w14:textId="77777777" w:rsidR="00730933" w:rsidRDefault="00730933" w:rsidP="00730933">
      <w:proofErr w:type="spellStart"/>
      <w:r>
        <w:t>Dialog.show</w:t>
      </w:r>
      <w:proofErr w:type="spellEnd"/>
      <w:r>
        <w:t>();</w:t>
      </w:r>
    </w:p>
    <w:p w14:paraId="2B4E3249" w14:textId="77777777" w:rsidR="00730933" w:rsidRDefault="00730933" w:rsidP="00730933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count these points");</w:t>
      </w:r>
    </w:p>
    <w:p w14:paraId="360E58E9" w14:textId="2BF6640F" w:rsidR="00730933" w:rsidRDefault="00730933" w:rsidP="00730933">
      <w:proofErr w:type="gramStart"/>
      <w:r>
        <w:t>run(</w:t>
      </w:r>
      <w:proofErr w:type="gramEnd"/>
      <w:r>
        <w:t>"Properties... ", "name=filename show");</w:t>
      </w:r>
    </w:p>
    <w:p w14:paraId="5F75C04E" w14:textId="77777777" w:rsidR="00730933" w:rsidRDefault="00730933" w:rsidP="00730933">
      <w:proofErr w:type="spellStart"/>
      <w:proofErr w:type="gramStart"/>
      <w:r>
        <w:t>getSelectionCoordinates</w:t>
      </w:r>
      <w:proofErr w:type="spellEnd"/>
      <w:r>
        <w:t>(</w:t>
      </w:r>
      <w:proofErr w:type="spellStart"/>
      <w:proofErr w:type="gramEnd"/>
      <w:r>
        <w:t>xCoordinates</w:t>
      </w:r>
      <w:proofErr w:type="spellEnd"/>
      <w:r>
        <w:t xml:space="preserve">, </w:t>
      </w:r>
      <w:proofErr w:type="spellStart"/>
      <w:r>
        <w:t>yCoordinates</w:t>
      </w:r>
      <w:proofErr w:type="spellEnd"/>
      <w:r>
        <w:t>);</w:t>
      </w:r>
    </w:p>
    <w:p w14:paraId="39F82EA8" w14:textId="77777777" w:rsidR="00730933" w:rsidRDefault="00730933" w:rsidP="00730933">
      <w:r>
        <w:t>run("Flatten");</w:t>
      </w:r>
    </w:p>
    <w:p w14:paraId="386DD808" w14:textId="5BE1CA32" w:rsidR="00730933" w:rsidRDefault="00730933" w:rsidP="00730933"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Tiff",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count_flat</w:t>
      </w:r>
      <w:proofErr w:type="spellEnd"/>
      <w:r>
        <w:t xml:space="preserve">_" + </w:t>
      </w:r>
      <w:proofErr w:type="spellStart"/>
      <w:r>
        <w:t>countImageName</w:t>
      </w:r>
      <w:proofErr w:type="spellEnd"/>
      <w:r>
        <w:t>);</w:t>
      </w:r>
    </w:p>
    <w:p w14:paraId="690583BB" w14:textId="77777777" w:rsidR="00730933" w:rsidRDefault="00730933" w:rsidP="00730933">
      <w:proofErr w:type="spellStart"/>
      <w:r>
        <w:t>Dialog.create</w:t>
      </w:r>
      <w:proofErr w:type="spellEnd"/>
      <w:r>
        <w:t>("Close Count results window");</w:t>
      </w:r>
    </w:p>
    <w:p w14:paraId="139B96C5" w14:textId="77777777" w:rsidR="00730933" w:rsidRDefault="00730933" w:rsidP="00730933">
      <w:proofErr w:type="spellStart"/>
      <w:r>
        <w:t>Dialog.addMessage</w:t>
      </w:r>
      <w:proofErr w:type="spellEnd"/>
      <w:r>
        <w:t>("Close count results window");</w:t>
      </w:r>
    </w:p>
    <w:p w14:paraId="6CC19BA5" w14:textId="0016C4DF" w:rsidR="00730933" w:rsidRDefault="00730933" w:rsidP="00730933">
      <w:proofErr w:type="spellStart"/>
      <w:r>
        <w:lastRenderedPageBreak/>
        <w:t>Dialog.show</w:t>
      </w:r>
      <w:proofErr w:type="spellEnd"/>
      <w:r>
        <w:t>();</w:t>
      </w:r>
    </w:p>
    <w:p w14:paraId="5A7D040C" w14:textId="77777777" w:rsidR="00730933" w:rsidRDefault="00730933" w:rsidP="00730933">
      <w:proofErr w:type="spellStart"/>
      <w:proofErr w:type="gramStart"/>
      <w:r>
        <w:t>waitForUser</w:t>
      </w:r>
      <w:proofErr w:type="spellEnd"/>
      <w:r>
        <w:t>(</w:t>
      </w:r>
      <w:proofErr w:type="gramEnd"/>
      <w:r>
        <w:t>"window closed");</w:t>
      </w:r>
    </w:p>
    <w:p w14:paraId="1D436D6E" w14:textId="77777777" w:rsidR="00730933" w:rsidRDefault="00730933" w:rsidP="00730933">
      <w:proofErr w:type="spellStart"/>
      <w:r>
        <w:t>currRow</w:t>
      </w:r>
      <w:proofErr w:type="spellEnd"/>
      <w:r>
        <w:t xml:space="preserve"> = </w:t>
      </w:r>
      <w:proofErr w:type="spellStart"/>
      <w:r>
        <w:t>nResults</w:t>
      </w:r>
      <w:proofErr w:type="spellEnd"/>
      <w:r>
        <w:t>;</w:t>
      </w:r>
    </w:p>
    <w:p w14:paraId="3EC9C417" w14:textId="77777777" w:rsidR="00730933" w:rsidRDefault="00730933" w:rsidP="00730933"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 xml:space="preserve">"File Name", </w:t>
      </w:r>
      <w:proofErr w:type="spellStart"/>
      <w:r>
        <w:t>currRow</w:t>
      </w:r>
      <w:proofErr w:type="spellEnd"/>
      <w:r>
        <w:t xml:space="preserve">, </w:t>
      </w:r>
      <w:proofErr w:type="spellStart"/>
      <w:r>
        <w:t>countImageName</w:t>
      </w:r>
      <w:proofErr w:type="spellEnd"/>
      <w:r>
        <w:t>);</w:t>
      </w:r>
    </w:p>
    <w:p w14:paraId="5D7489DC" w14:textId="77777777" w:rsidR="00730933" w:rsidRDefault="00730933" w:rsidP="00730933"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area measured",</w:t>
      </w:r>
      <w:proofErr w:type="spellStart"/>
      <w:r>
        <w:t>currRow</w:t>
      </w:r>
      <w:proofErr w:type="spellEnd"/>
      <w:r>
        <w:t>, area);</w:t>
      </w:r>
    </w:p>
    <w:p w14:paraId="5AD99F27" w14:textId="77777777" w:rsidR="00730933" w:rsidRDefault="00730933" w:rsidP="00730933"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 xml:space="preserve">"GFP cells", </w:t>
      </w:r>
      <w:proofErr w:type="spellStart"/>
      <w:r>
        <w:t>currRow</w:t>
      </w:r>
      <w:proofErr w:type="spellEnd"/>
      <w:r>
        <w:t xml:space="preserve">, </w:t>
      </w:r>
      <w:proofErr w:type="spellStart"/>
      <w:r>
        <w:t>xCoordinates.length</w:t>
      </w:r>
      <w:proofErr w:type="spellEnd"/>
      <w:r>
        <w:t>);</w:t>
      </w:r>
    </w:p>
    <w:p w14:paraId="69BB7A06" w14:textId="77777777" w:rsidR="00730933" w:rsidRDefault="00730933" w:rsidP="00730933"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14:paraId="3FDF123A" w14:textId="77777777" w:rsidR="00730933" w:rsidRDefault="00730933" w:rsidP="00730933">
      <w:proofErr w:type="gramStart"/>
      <w:r>
        <w:t>close(</w:t>
      </w:r>
      <w:proofErr w:type="gramEnd"/>
      <w:r>
        <w:t>);</w:t>
      </w:r>
    </w:p>
    <w:p w14:paraId="6BCB0120" w14:textId="77777777" w:rsidR="00730933" w:rsidRDefault="00730933" w:rsidP="00730933">
      <w:proofErr w:type="gramStart"/>
      <w:r>
        <w:t>close(</w:t>
      </w:r>
      <w:proofErr w:type="gramEnd"/>
      <w:r>
        <w:t>);</w:t>
      </w:r>
    </w:p>
    <w:p w14:paraId="65F72275" w14:textId="77777777" w:rsidR="00730933" w:rsidRDefault="00730933" w:rsidP="00730933">
      <w:proofErr w:type="gramStart"/>
      <w:r>
        <w:t>close(</w:t>
      </w:r>
      <w:proofErr w:type="gramEnd"/>
      <w:r>
        <w:t>);</w:t>
      </w:r>
    </w:p>
    <w:p w14:paraId="54F1C9D4" w14:textId="77777777" w:rsidR="00730933" w:rsidRDefault="00730933" w:rsidP="00730933">
      <w:proofErr w:type="gramStart"/>
      <w:r>
        <w:t>close(</w:t>
      </w:r>
      <w:proofErr w:type="gramEnd"/>
      <w:r>
        <w:t>);</w:t>
      </w:r>
    </w:p>
    <w:p w14:paraId="64C508A4" w14:textId="77777777" w:rsidR="00730933" w:rsidRDefault="00730933" w:rsidP="00730933">
      <w:proofErr w:type="spellStart"/>
      <w:r>
        <w:t>Dialog.create</w:t>
      </w:r>
      <w:proofErr w:type="spellEnd"/>
      <w:r>
        <w:t>("Do you want to count another image?");</w:t>
      </w:r>
    </w:p>
    <w:p w14:paraId="75E95EC8" w14:textId="77777777" w:rsidR="00730933" w:rsidRDefault="00730933" w:rsidP="00730933">
      <w:proofErr w:type="spellStart"/>
      <w:r>
        <w:t>Dialog.addMessage</w:t>
      </w:r>
      <w:proofErr w:type="spellEnd"/>
      <w:r>
        <w:t>("Do you want to do another image?");</w:t>
      </w:r>
    </w:p>
    <w:p w14:paraId="14E60B61" w14:textId="77777777" w:rsidR="00730933" w:rsidRDefault="00730933" w:rsidP="00730933">
      <w:proofErr w:type="spellStart"/>
      <w:r>
        <w:t>Dialog.show</w:t>
      </w:r>
      <w:proofErr w:type="spellEnd"/>
      <w:r>
        <w:t>();</w:t>
      </w:r>
    </w:p>
    <w:p w14:paraId="2437717B" w14:textId="73A916CE" w:rsidR="00E45501" w:rsidRDefault="00730933" w:rsidP="00730933">
      <w:proofErr w:type="spellStart"/>
      <w:r>
        <w:t>runMacro</w:t>
      </w:r>
      <w:proofErr w:type="spellEnd"/>
      <w:r w:rsidR="008F0E72">
        <w:t xml:space="preserve"> </w:t>
      </w:r>
      <w:r>
        <w:t>"</w:t>
      </w:r>
      <w:r w:rsidR="008F0E72">
        <w:t>&lt;go to location of original macro to repeat&gt;”</w:t>
      </w:r>
      <w:r>
        <w:t>);</w:t>
      </w:r>
    </w:p>
    <w:sectPr w:rsidR="00E45501" w:rsidSect="004B6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933"/>
    <w:rsid w:val="003806D5"/>
    <w:rsid w:val="004B6EE9"/>
    <w:rsid w:val="00730933"/>
    <w:rsid w:val="008F0E72"/>
    <w:rsid w:val="00961F8C"/>
    <w:rsid w:val="00E4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C74C"/>
  <w15:chartTrackingRefBased/>
  <w15:docId w15:val="{B5A392A9-BD8D-FB44-8E0A-2A0E8F17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M SQUIRRELL</dc:creator>
  <cp:keywords/>
  <dc:description/>
  <cp:lastModifiedBy>Veronika Miskolci</cp:lastModifiedBy>
  <cp:revision>4</cp:revision>
  <dcterms:created xsi:type="dcterms:W3CDTF">2019-02-18T23:33:00Z</dcterms:created>
  <dcterms:modified xsi:type="dcterms:W3CDTF">2019-05-29T16:56:00Z</dcterms:modified>
</cp:coreProperties>
</file>